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1C076" w14:textId="77777777" w:rsidR="00836FEB" w:rsidRPr="008965BF" w:rsidRDefault="003A02F8" w:rsidP="00836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  <w:r w:rsidR="00836FEB">
        <w:rPr>
          <w:rFonts w:ascii="Times New Roman" w:hAnsi="Times New Roman" w:cs="Times New Roman"/>
          <w:b/>
        </w:rPr>
        <w:t xml:space="preserve">  </w:t>
      </w:r>
      <w:r w:rsidR="007A53CC">
        <w:rPr>
          <w:rFonts w:ascii="Times New Roman" w:hAnsi="Times New Roman" w:cs="Times New Roman"/>
          <w:b/>
        </w:rPr>
        <w:t>The c</w:t>
      </w:r>
      <w:bookmarkStart w:id="0" w:name="_GoBack"/>
      <w:bookmarkEnd w:id="0"/>
      <w:r w:rsidR="00836FEB">
        <w:rPr>
          <w:rFonts w:ascii="Times New Roman" w:hAnsi="Times New Roman" w:cs="Times New Roman"/>
          <w:b/>
        </w:rPr>
        <w:t>ommon significant hub proteins</w:t>
      </w:r>
    </w:p>
    <w:p w14:paraId="2791312E" w14:textId="77777777" w:rsidR="00836FEB" w:rsidRDefault="00836FEB" w:rsidP="00836FEB"/>
    <w:p w14:paraId="0818820A" w14:textId="77777777" w:rsidR="00836FEB" w:rsidRDefault="00836FEB" w:rsidP="00836FEB"/>
    <w:tbl>
      <w:tblPr>
        <w:tblW w:w="5420" w:type="dxa"/>
        <w:tblInd w:w="93" w:type="dxa"/>
        <w:tblLook w:val="04A0" w:firstRow="1" w:lastRow="0" w:firstColumn="1" w:lastColumn="0" w:noHBand="0" w:noVBand="1"/>
      </w:tblPr>
      <w:tblGrid>
        <w:gridCol w:w="1353"/>
        <w:gridCol w:w="1440"/>
        <w:gridCol w:w="1337"/>
        <w:gridCol w:w="1457"/>
      </w:tblGrid>
      <w:tr w:rsidR="00836FEB" w:rsidRPr="008965BF" w14:paraId="1EAE614B" w14:textId="77777777" w:rsidTr="00D10869">
        <w:trPr>
          <w:trHeight w:val="6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16252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 w:rsidRPr="008965BF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Hub prote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5AF77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 w:rsidRPr="008965BF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Number of interacting protei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9539B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 w:rsidRPr="008965BF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P-value (GSE989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92006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 w:rsidRPr="008965BF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P-value (GSE17308)</w:t>
            </w:r>
          </w:p>
        </w:tc>
      </w:tr>
      <w:tr w:rsidR="00836FEB" w:rsidRPr="008965BF" w14:paraId="2A7EF70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4F4B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HNRPD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A9F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725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030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4</w:t>
            </w:r>
          </w:p>
        </w:tc>
      </w:tr>
      <w:tr w:rsidR="00836FEB" w:rsidRPr="008965BF" w14:paraId="27AE551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3B5C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SMARC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148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A22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C33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5</w:t>
            </w:r>
          </w:p>
        </w:tc>
      </w:tr>
      <w:tr w:rsidR="00836FEB" w:rsidRPr="008965BF" w14:paraId="62BD04E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956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521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5A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74F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4</w:t>
            </w:r>
          </w:p>
        </w:tc>
      </w:tr>
      <w:tr w:rsidR="00836FEB" w:rsidRPr="008965BF" w14:paraId="6A0C21A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CBFE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PP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79F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808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906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1</w:t>
            </w:r>
          </w:p>
        </w:tc>
      </w:tr>
      <w:tr w:rsidR="00836FEB" w:rsidRPr="008965BF" w14:paraId="15B2A3F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DF59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4C9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64F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F1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42</w:t>
            </w:r>
          </w:p>
        </w:tc>
      </w:tr>
      <w:tr w:rsidR="00836FEB" w:rsidRPr="008965BF" w14:paraId="7E751DB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9C32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UP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CCA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2B9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CD1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1</w:t>
            </w:r>
          </w:p>
        </w:tc>
      </w:tr>
      <w:tr w:rsidR="00836FEB" w:rsidRPr="008965BF" w14:paraId="03FBB65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61E0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WWO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D19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D056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6EA6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5</w:t>
            </w:r>
          </w:p>
        </w:tc>
      </w:tr>
      <w:tr w:rsidR="00836FEB" w:rsidRPr="008965BF" w14:paraId="7A06E47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E260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7FD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52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D38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22</w:t>
            </w:r>
          </w:p>
        </w:tc>
      </w:tr>
      <w:tr w:rsidR="00836FEB" w:rsidRPr="008965BF" w14:paraId="13F5EE6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98AD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1C0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44F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7A1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</w:tr>
      <w:tr w:rsidR="00836FEB" w:rsidRPr="008965BF" w14:paraId="33B3FEC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253C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48A4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66E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EBD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28</w:t>
            </w:r>
          </w:p>
        </w:tc>
      </w:tr>
      <w:tr w:rsidR="00836FEB" w:rsidRPr="008965BF" w14:paraId="1415FAF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30C6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NI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E7E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902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6FC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1</w:t>
            </w:r>
          </w:p>
        </w:tc>
      </w:tr>
      <w:tr w:rsidR="00836FEB" w:rsidRPr="008965BF" w14:paraId="51D37CB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9444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CEB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3BE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2AC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5</w:t>
            </w:r>
          </w:p>
        </w:tc>
      </w:tr>
      <w:tr w:rsidR="00836FEB" w:rsidRPr="008965BF" w14:paraId="31CABD7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89EB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C58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A42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5DA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21</w:t>
            </w:r>
          </w:p>
        </w:tc>
      </w:tr>
      <w:tr w:rsidR="00836FEB" w:rsidRPr="008965BF" w14:paraId="3D13DF7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4F7F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A4DD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711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C7F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29</w:t>
            </w:r>
          </w:p>
        </w:tc>
      </w:tr>
      <w:tr w:rsidR="00836FEB" w:rsidRPr="008965BF" w14:paraId="7633B2C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DF07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XPO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E09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D56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BF9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3</w:t>
            </w:r>
          </w:p>
        </w:tc>
      </w:tr>
      <w:tr w:rsidR="00836FEB" w:rsidRPr="008965BF" w14:paraId="603A5C4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D79C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48A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EA8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428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2</w:t>
            </w:r>
          </w:p>
        </w:tc>
      </w:tr>
      <w:tr w:rsidR="00836FEB" w:rsidRPr="008965BF" w14:paraId="3A49AE9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202E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5F6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B779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6F6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3</w:t>
            </w:r>
          </w:p>
        </w:tc>
      </w:tr>
      <w:tr w:rsidR="00836FEB" w:rsidRPr="008965BF" w14:paraId="02F612E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7BDF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EFNB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E98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15B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E02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5</w:t>
            </w:r>
          </w:p>
        </w:tc>
      </w:tr>
      <w:tr w:rsidR="00836FEB" w:rsidRPr="008965BF" w14:paraId="2037DB9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0E7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7C7B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4E0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59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48</w:t>
            </w:r>
          </w:p>
        </w:tc>
      </w:tr>
      <w:tr w:rsidR="00836FEB" w:rsidRPr="008965BF" w14:paraId="1ECEB21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5094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RANB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08F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E034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DBE4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4</w:t>
            </w:r>
          </w:p>
        </w:tc>
      </w:tr>
      <w:tr w:rsidR="00836FEB" w:rsidRPr="008965BF" w14:paraId="20BDA41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E449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DA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CB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E856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1A1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5</w:t>
            </w:r>
          </w:p>
        </w:tc>
      </w:tr>
      <w:tr w:rsidR="00836FEB" w:rsidRPr="008965BF" w14:paraId="71A7A26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DCC0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DDX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5C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772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435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</w:t>
            </w:r>
          </w:p>
        </w:tc>
      </w:tr>
      <w:tr w:rsidR="00836FEB" w:rsidRPr="008965BF" w14:paraId="7D4DCF9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9F7D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PPP2R5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64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44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55F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</w:t>
            </w:r>
          </w:p>
        </w:tc>
      </w:tr>
      <w:tr w:rsidR="00836FEB" w:rsidRPr="008965BF" w14:paraId="457E3E2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3B5B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WW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CC2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259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048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45</w:t>
            </w:r>
          </w:p>
        </w:tc>
      </w:tr>
      <w:tr w:rsidR="00836FEB" w:rsidRPr="008965BF" w14:paraId="6CFFDCE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7EF0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RA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75D6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528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0EC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3</w:t>
            </w:r>
          </w:p>
        </w:tc>
      </w:tr>
      <w:tr w:rsidR="00836FEB" w:rsidRPr="008965BF" w14:paraId="4470FF6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BBF3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22E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F381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7D0B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</w:tr>
      <w:tr w:rsidR="00836FEB" w:rsidRPr="008965BF" w14:paraId="5C9435D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647D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MAP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DBF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44D0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B98D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5</w:t>
            </w:r>
          </w:p>
        </w:tc>
      </w:tr>
      <w:tr w:rsidR="00836FEB" w:rsidRPr="008965BF" w14:paraId="677A539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FD87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304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B8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C32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</w:tr>
      <w:tr w:rsidR="00836FEB" w:rsidRPr="008965BF" w14:paraId="42FBF6D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85B3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INAD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11C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9CE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CD1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7</w:t>
            </w:r>
          </w:p>
        </w:tc>
      </w:tr>
      <w:tr w:rsidR="00836FEB" w:rsidRPr="008965BF" w14:paraId="00158EB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AB17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SCAM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88A5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DC03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302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07</w:t>
            </w:r>
          </w:p>
        </w:tc>
      </w:tr>
      <w:tr w:rsidR="00836FEB" w:rsidRPr="008965BF" w14:paraId="56F14A1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CBF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GRIN2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E9C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197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BD48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6</w:t>
            </w:r>
          </w:p>
        </w:tc>
      </w:tr>
      <w:tr w:rsidR="00836FEB" w:rsidRPr="008965BF" w14:paraId="1F7BC81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895B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225A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BCA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0B7F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33</w:t>
            </w:r>
          </w:p>
        </w:tc>
      </w:tr>
      <w:tr w:rsidR="00836FEB" w:rsidRPr="008965BF" w14:paraId="7B900F8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536D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6F77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ED2B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424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</w:t>
            </w:r>
          </w:p>
        </w:tc>
      </w:tr>
      <w:tr w:rsidR="00836FEB" w:rsidRPr="008965BF" w14:paraId="5424C18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ED61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AKAP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8584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0CA5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DACE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  <w:r w:rsidRPr="008965BF"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  <w:t>0.04</w:t>
            </w:r>
          </w:p>
        </w:tc>
      </w:tr>
      <w:tr w:rsidR="00836FEB" w:rsidRPr="008965BF" w14:paraId="0B28C78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1A786" w14:textId="77777777" w:rsidR="00836FEB" w:rsidRPr="008965BF" w:rsidRDefault="00836FEB" w:rsidP="00D108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471BC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BF9A9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5A35B" w14:textId="77777777" w:rsidR="00836FEB" w:rsidRPr="008965BF" w:rsidRDefault="00836FEB" w:rsidP="00D10869">
            <w:pPr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2"/>
                <w:szCs w:val="22"/>
              </w:rPr>
            </w:pPr>
          </w:p>
        </w:tc>
      </w:tr>
    </w:tbl>
    <w:p w14:paraId="367B6E58" w14:textId="77777777" w:rsidR="00836FEB" w:rsidRDefault="00836FEB" w:rsidP="00836FEB"/>
    <w:p w14:paraId="3844F9D0" w14:textId="77777777" w:rsidR="00836FEB" w:rsidRDefault="00836FEB" w:rsidP="00836FEB"/>
    <w:p w14:paraId="49308438" w14:textId="77777777" w:rsidR="00836FEB" w:rsidRDefault="00836FEB" w:rsidP="00836FEB"/>
    <w:p w14:paraId="654D2225" w14:textId="77777777" w:rsidR="00836FEB" w:rsidRDefault="00836FEB" w:rsidP="00836FEB"/>
    <w:p w14:paraId="5B23E26C" w14:textId="77777777" w:rsidR="00836FEB" w:rsidRDefault="00836FEB" w:rsidP="00836FEB"/>
    <w:p w14:paraId="0AB2222E" w14:textId="77777777" w:rsidR="00836FEB" w:rsidRDefault="00836FEB" w:rsidP="00836FEB">
      <w:pPr>
        <w:tabs>
          <w:tab w:val="left" w:pos="12200"/>
        </w:tabs>
      </w:pPr>
    </w:p>
    <w:p w14:paraId="6ED5E320" w14:textId="77777777" w:rsidR="00836FEB" w:rsidRDefault="00836FEB" w:rsidP="00836FEB"/>
    <w:p w14:paraId="1E77271B" w14:textId="77777777" w:rsidR="00836FEB" w:rsidRDefault="00836FEB" w:rsidP="00836FEB"/>
    <w:p w14:paraId="5C24009D" w14:textId="77777777" w:rsidR="00836FEB" w:rsidRDefault="00836FEB" w:rsidP="00836FEB"/>
    <w:p w14:paraId="6C385DA6" w14:textId="77777777" w:rsidR="00B13BEF" w:rsidRDefault="00B13BEF"/>
    <w:sectPr w:rsidR="00B13BEF" w:rsidSect="00B13B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6C1"/>
    <w:rsid w:val="003A02F8"/>
    <w:rsid w:val="005E56C1"/>
    <w:rsid w:val="007A53CC"/>
    <w:rsid w:val="00836FEB"/>
    <w:rsid w:val="00B1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EA3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E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EB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3</Characters>
  <Application>Microsoft Macintosh Word</Application>
  <DocSecurity>0</DocSecurity>
  <Lines>5</Lines>
  <Paragraphs>1</Paragraphs>
  <ScaleCrop>false</ScaleCrop>
  <Company>UALR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Yang</dc:creator>
  <cp:keywords/>
  <dc:description/>
  <cp:lastModifiedBy>Mary Yang</cp:lastModifiedBy>
  <cp:revision>3</cp:revision>
  <dcterms:created xsi:type="dcterms:W3CDTF">2016-09-15T19:45:00Z</dcterms:created>
  <dcterms:modified xsi:type="dcterms:W3CDTF">2016-09-18T21:35:00Z</dcterms:modified>
</cp:coreProperties>
</file>